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eneva CY" w:hAnsi="Geneva CY" w:cs="Geneva CY"/>
          <w:b/>
          <w:b/>
          <w:lang w:val="ru-RU"/>
        </w:rPr>
      </w:pPr>
      <w:r>
        <w:rPr>
          <w:rFonts w:cs="Geneva CY" w:ascii="Geneva CY" w:hAnsi="Geneva CY"/>
          <w:b/>
          <w:lang w:val="ru-RU"/>
        </w:rPr>
        <w:t>Резюме:</w:t>
      </w:r>
    </w:p>
    <w:p>
      <w:pPr>
        <w:pStyle w:val="Normal"/>
        <w:rPr>
          <w:rFonts w:ascii="Geneva CY" w:hAnsi="Geneva CY" w:cs="Geneva CY"/>
          <w:b/>
          <w:b/>
          <w:sz w:val="28"/>
          <w:lang w:val="ru-RU"/>
        </w:rPr>
      </w:pPr>
      <w:r>
        <w:rPr>
          <w:rFonts w:cs="Geneva CY" w:ascii="Geneva CY" w:hAnsi="Geneva CY"/>
          <w:b/>
          <w:sz w:val="28"/>
          <w:lang w:val="ru-RU"/>
        </w:rPr>
      </w:r>
    </w:p>
    <w:p>
      <w:pPr>
        <w:pStyle w:val="Normal"/>
        <w:rPr>
          <w:rFonts w:ascii="Geneva CY" w:hAnsi="Geneva CY" w:cs="Geneva CY"/>
          <w:lang w:val="ru-RU"/>
        </w:rPr>
      </w:pPr>
      <w:r>
        <w:rPr>
          <w:rFonts w:cs="Geneva CY" w:ascii="Geneva CY" w:hAnsi="Geneva CY"/>
          <w:b/>
          <w:sz w:val="28"/>
          <w:lang w:val="ru-RU"/>
        </w:rPr>
        <w:t>Предпосылки</w:t>
      </w:r>
    </w:p>
    <w:p>
      <w:pPr>
        <w:pStyle w:val="Normal"/>
        <w:rPr>
          <w:rFonts w:ascii="Geneva CY" w:hAnsi="Geneva CY" w:cs="Geneva CY"/>
          <w:lang w:val="ru-RU"/>
        </w:rPr>
      </w:pPr>
      <w:r>
        <w:rPr>
          <w:rFonts w:cs="Geneva CY" w:ascii="Geneva CY" w:hAnsi="Geneva CY"/>
          <w:lang w:val="ru-RU"/>
        </w:rPr>
      </w:r>
    </w:p>
    <w:p>
      <w:pPr>
        <w:pStyle w:val="Normal"/>
        <w:rPr>
          <w:rFonts w:ascii="Geneva CY" w:hAnsi="Geneva CY" w:cs="Geneva CY"/>
          <w:lang w:val="ru-RU"/>
        </w:rPr>
      </w:pPr>
      <w:r>
        <w:rPr>
          <w:rFonts w:cs="Geneva CY" w:ascii="Geneva CY" w:hAnsi="Geneva CY"/>
          <w:lang w:val="ru-RU"/>
        </w:rPr>
        <w:t>Заражение инфекционными заболеваниями, передаваемыми воздушным путём в здравоохранительных учереждениях представляет серьёзную проблему для здоровья населения, особенно там, где из-за ограниченных средств, такие защитные меры как изоляторы с вытяжкой воздуха трудно внедрять.</w:t>
      </w:r>
    </w:p>
    <w:p>
      <w:pPr>
        <w:pStyle w:val="Normal"/>
        <w:rPr>
          <w:rFonts w:ascii="Geneva CY" w:hAnsi="Geneva CY" w:cs="Geneva CY"/>
          <w:lang w:val="ru-RU"/>
        </w:rPr>
      </w:pPr>
      <w:r>
        <w:rPr>
          <w:rFonts w:cs="Geneva CY" w:ascii="Geneva CY" w:hAnsi="Geneva CY"/>
          <w:lang w:val="ru-RU"/>
        </w:rPr>
      </w:r>
    </w:p>
    <w:p>
      <w:pPr>
        <w:pStyle w:val="Normal"/>
        <w:rPr/>
      </w:pPr>
      <w:r>
        <w:rPr>
          <w:rFonts w:cs="Geneva CY" w:ascii="Geneva CY" w:hAnsi="Geneva CY"/>
          <w:b/>
          <w:i/>
          <w:lang w:val="ru-RU"/>
        </w:rPr>
        <w:t>Цель исследования:</w:t>
      </w:r>
      <w:r>
        <w:rPr>
          <w:rFonts w:cs="Geneva CY" w:ascii="Geneva CY" w:hAnsi="Geneva CY"/>
          <w:lang w:val="ru-RU"/>
        </w:rPr>
        <w:t xml:space="preserve"> Рассмотреть скорость, степень и эффективность воздухообмена (проветривания) естественным путём в здравоохранительных учереждениях.</w:t>
      </w:r>
    </w:p>
    <w:p>
      <w:pPr>
        <w:pStyle w:val="Normal"/>
        <w:rPr>
          <w:rFonts w:ascii="Geneva CY" w:hAnsi="Geneva CY" w:cs="Geneva CY"/>
          <w:lang w:val="ru-RU"/>
        </w:rPr>
      </w:pPr>
      <w:r>
        <w:rPr>
          <w:rFonts w:cs="Geneva CY" w:ascii="Geneva CY" w:hAnsi="Geneva CY"/>
          <w:lang w:val="ru-RU"/>
        </w:rPr>
      </w:r>
    </w:p>
    <w:p>
      <w:pPr>
        <w:pStyle w:val="Normal"/>
        <w:rPr>
          <w:rFonts w:ascii="Geneva CY" w:hAnsi="Geneva CY" w:cs="Geneva CY"/>
          <w:lang w:val="ru-RU"/>
        </w:rPr>
      </w:pPr>
      <w:r>
        <w:rPr>
          <w:rFonts w:cs="Geneva CY" w:ascii="Geneva CY" w:hAnsi="Geneva CY"/>
          <w:lang w:val="ru-RU"/>
        </w:rPr>
      </w:r>
    </w:p>
    <w:p>
      <w:pPr>
        <w:pStyle w:val="Normal"/>
        <w:rPr>
          <w:rFonts w:ascii="Geneva CY" w:hAnsi="Geneva CY" w:cs="Geneva CY"/>
          <w:lang w:val="ru-RU"/>
        </w:rPr>
      </w:pPr>
      <w:r>
        <w:rPr>
          <w:rFonts w:cs="Geneva CY" w:ascii="Geneva CY" w:hAnsi="Geneva CY"/>
          <w:lang w:val="ru-RU"/>
        </w:rPr>
        <w:t>МЕТОДЫ И ПОЛУЧЕННЫЕ ДАННЫЕ</w:t>
      </w:r>
    </w:p>
    <w:p>
      <w:pPr>
        <w:pStyle w:val="Normal"/>
        <w:rPr>
          <w:rFonts w:ascii="Geneva CY" w:hAnsi="Geneva CY" w:cs="Geneva CY"/>
          <w:lang w:val="ru-RU"/>
        </w:rPr>
      </w:pPr>
      <w:r>
        <w:rPr>
          <w:rFonts w:cs="Geneva CY" w:ascii="Geneva CY" w:hAnsi="Geneva CY"/>
          <w:lang w:val="ru-RU"/>
        </w:rPr>
      </w:r>
    </w:p>
    <w:p>
      <w:pPr>
        <w:pStyle w:val="Normal"/>
        <w:rPr/>
      </w:pPr>
      <w:r>
        <w:rPr>
          <w:rFonts w:cs="Geneva CY" w:ascii="Geneva CY" w:hAnsi="Geneva CY"/>
          <w:b/>
          <w:i/>
          <w:lang w:val="ru-RU"/>
        </w:rPr>
        <w:t>Учереждения:</w:t>
      </w:r>
      <w:r>
        <w:rPr>
          <w:rFonts w:cs="Geneva CY" w:ascii="Geneva CY" w:hAnsi="Geneva CY"/>
          <w:lang w:val="ru-RU"/>
        </w:rPr>
        <w:t xml:space="preserve"> Были исследованы восемь больниц в Лиме, Перу.  Пять больниц в зданиях старого архитектурного стиля, построенных</w:t>
      </w:r>
      <w:r>
        <w:rPr/>
        <w:t xml:space="preserve"> </w:t>
      </w:r>
      <w:r>
        <w:rPr>
          <w:rFonts w:cs="Geneva CY" w:ascii="Geneva CY" w:hAnsi="Geneva CY"/>
          <w:lang w:val="ru-RU"/>
        </w:rPr>
        <w:t>до1950 и три нового стиля, построенных в 1970-90 годы,  70 естественно проветриваемых клинических помещений, в которых возможно присутствие заразных больных.  В числе этих помещений были изоляторы с воздухообменом, туберкулёзные палаты, палаты для пациентов с заболеваниями дыхательных путей, общие палаты, кабинеты для консультирования, приёмные и отделения скорой помощи.  Все эти помещения сравнивались с 12 изоляторами с механической вытяжкой, построенными после 2000 года.</w:t>
      </w:r>
    </w:p>
    <w:p>
      <w:pPr>
        <w:pStyle w:val="Normal"/>
        <w:rPr>
          <w:rFonts w:ascii="Geneva CY" w:hAnsi="Geneva CY" w:cs="Geneva CY"/>
          <w:lang w:val="ru-RU"/>
        </w:rPr>
      </w:pPr>
      <w:r>
        <w:rPr>
          <w:rFonts w:cs="Geneva CY" w:ascii="Geneva CY" w:hAnsi="Geneva CY"/>
          <w:lang w:val="ru-RU"/>
        </w:rPr>
      </w:r>
    </w:p>
    <w:p>
      <w:pPr>
        <w:pStyle w:val="Normal"/>
        <w:rPr/>
      </w:pPr>
      <w:r>
        <w:rPr>
          <w:rFonts w:cs="Geneva CY" w:ascii="Geneva CY" w:hAnsi="Geneva CY"/>
          <w:b/>
          <w:i/>
          <w:lang w:val="ru-RU"/>
        </w:rPr>
        <w:t>Методы:</w:t>
      </w:r>
      <w:r>
        <w:rPr>
          <w:rFonts w:cs="Geneva CY" w:ascii="Geneva CY" w:hAnsi="Geneva CY"/>
          <w:lang w:val="ru-RU"/>
        </w:rPr>
        <w:t xml:space="preserve">  Вентиляция измерялась с использованием меченого углекислого газа в 368 экспериментах.  Измерялись различия архитектурных стилей и условий окружающей среды.  В каждом эксперименте определялся риск заражениия при контакте с туберкулёзом, используя модель Уэльс-Райли для инфекций, передаваемых воздушным путём.</w:t>
      </w:r>
    </w:p>
    <w:p>
      <w:pPr>
        <w:pStyle w:val="Normal"/>
        <w:rPr>
          <w:rFonts w:ascii="Geneva CY" w:hAnsi="Geneva CY" w:cs="Geneva CY"/>
          <w:lang w:val="ru-RU"/>
        </w:rPr>
      </w:pPr>
      <w:r>
        <w:rPr>
          <w:rFonts w:cs="Geneva CY" w:ascii="Geneva CY" w:hAnsi="Geneva CY"/>
          <w:lang w:val="ru-RU"/>
        </w:rPr>
      </w:r>
    </w:p>
    <w:p>
      <w:pPr>
        <w:pStyle w:val="Normal"/>
        <w:rPr/>
      </w:pPr>
      <w:r>
        <w:rPr>
          <w:rFonts w:cs="Geneva CY" w:ascii="Geneva CY" w:hAnsi="Geneva CY"/>
          <w:b/>
          <w:i/>
          <w:lang w:val="ru-RU"/>
        </w:rPr>
        <w:t>Основные данные:</w:t>
      </w:r>
      <w:r>
        <w:rPr>
          <w:rFonts w:cs="Geneva CY" w:ascii="Geneva CY" w:hAnsi="Geneva CY"/>
          <w:lang w:val="ru-RU"/>
        </w:rPr>
        <w:t xml:space="preserve">  При открытых окнах и дверях средний воздухообмен в час составлял 28, что больше чем в два раза превышал воздухообмен в помещениях с механической вытяжкой, где он составлял 12, что рекомендуется для помещений с высокой опасностью заражения и в 18 раз выше, чем при закрытых окнах/дверях (р&lt;0.001).  Здания, построенные &gt;50 лет назад с большими окнами и высокими потолками обеспечивают больший естественный воздухообмен, чем современные (40 против 17 воздухообмен/час; р&lt;0.001). Даже при наименьшей скорости ветра (взятой как четверть всех наименьших скоростей) естественный воздухообмен выше, чем в помещениях с механической вытяжкой (р&lt;0,001).  Модель Уэльс-Райли для инфекций передаваемых воздушным путём, предполагает, что в помещениях с механической вытяжкой 39% восприимчивых заразятся после 24 часового контакта с туберкулёзными больными, не проходящими курс лечения, как свидетельствуют документы вспышки эпидемии, по сравнению с 33% в современных зданиях и 11% в зданиях, построенных до 1950 года в помещениях с естественным воздухообменом при открытых окнах и дверях.</w:t>
      </w:r>
    </w:p>
    <w:p>
      <w:pPr>
        <w:pStyle w:val="Normal"/>
        <w:rPr>
          <w:rFonts w:ascii="Geneva CY" w:hAnsi="Geneva CY" w:cs="Geneva CY"/>
          <w:lang w:val="ru-RU"/>
        </w:rPr>
      </w:pPr>
      <w:r>
        <w:rPr>
          <w:rFonts w:cs="Geneva CY" w:ascii="Geneva CY" w:hAnsi="Geneva CY"/>
          <w:lang w:val="ru-RU"/>
        </w:rPr>
      </w:r>
    </w:p>
    <w:p>
      <w:pPr>
        <w:pStyle w:val="Normal"/>
        <w:rPr>
          <w:rFonts w:ascii="Geneva CY" w:hAnsi="Geneva CY" w:cs="Geneva CY"/>
          <w:b/>
          <w:b/>
          <w:lang w:val="ru-RU"/>
        </w:rPr>
      </w:pPr>
      <w:r>
        <w:rPr>
          <w:rFonts w:cs="Geneva CY" w:ascii="Geneva CY" w:hAnsi="Geneva CY"/>
          <w:b/>
          <w:lang w:val="ru-RU"/>
        </w:rPr>
        <w:t>ВЫВОДЫ.</w:t>
      </w:r>
    </w:p>
    <w:p>
      <w:pPr>
        <w:pStyle w:val="Normal"/>
        <w:rPr>
          <w:rFonts w:ascii="Geneva CY" w:hAnsi="Geneva CY" w:cs="Geneva CY"/>
          <w:b/>
          <w:b/>
          <w:lang w:val="ru-RU"/>
        </w:rPr>
      </w:pPr>
      <w:r>
        <w:rPr>
          <w:rFonts w:cs="Geneva CY" w:ascii="Geneva CY" w:hAnsi="Geneva CY"/>
          <w:b/>
          <w:lang w:val="ru-RU"/>
        </w:rPr>
      </w:r>
    </w:p>
    <w:p>
      <w:pPr>
        <w:pStyle w:val="Normal"/>
        <w:rPr>
          <w:rFonts w:ascii="Geneva CY" w:hAnsi="Geneva CY" w:cs="Geneva CY"/>
          <w:lang w:val="ru-RU"/>
        </w:rPr>
      </w:pPr>
      <w:r>
        <w:rPr>
          <w:rFonts w:cs="Geneva CY" w:ascii="Geneva CY" w:hAnsi="Geneva CY"/>
          <w:lang w:val="ru-RU"/>
        </w:rPr>
        <w:t xml:space="preserve">Открытые окна и двери обеспечивают максимальный естественный воздухообмен значительно уменьшая риск заражения заболеваниями, передаваемыми воздушным путём, по сравнению с риском в помещениях с механическими вытяжками.  Клинические помещения в старых зданиях с большими окнами и высокими потолками обеспечивают наибольшую защиту от заражения.  Естественный воздухообмен, проветривание, стоит не дорого и не требует затрат на эксплуатацию, что особенно важно там, где нет достаточных средств и в тропиках, именно там, где высоки туберкулёзные заболевания и возможность заражения ими в учереждениях.  Там, где трудно обеспечить изоляцию больных и где климат позволяет, окна и двери надо держать открытыми для уменьшения риска заражения заболеваниями, передаваемыми воздушным путём. </w:t>
      </w:r>
    </w:p>
    <w:p>
      <w:pPr>
        <w:pStyle w:val="Normal"/>
        <w:rPr>
          <w:rFonts w:ascii="Geneva CY" w:hAnsi="Geneva CY" w:cs="Geneva CY"/>
          <w:lang w:val="ru-RU"/>
        </w:rPr>
      </w:pPr>
      <w:r>
        <w:rPr>
          <w:rFonts w:cs="Geneva CY" w:ascii="Geneva CY" w:hAnsi="Geneva CY"/>
          <w:lang w:val="ru-RU"/>
        </w:rPr>
      </w:r>
    </w:p>
    <w:p>
      <w:pPr>
        <w:pStyle w:val="Normal"/>
        <w:rPr>
          <w:rFonts w:ascii="Geneva CY" w:hAnsi="Geneva CY" w:cs="Geneva CY"/>
          <w:lang w:val="ru-RU"/>
        </w:rPr>
      </w:pPr>
      <w:r>
        <w:rPr>
          <w:rFonts w:cs="Geneva CY" w:ascii="Geneva CY" w:hAnsi="Geneva CY"/>
          <w:lang w:val="ru-RU"/>
        </w:rPr>
      </w:r>
    </w:p>
    <w:p>
      <w:pPr>
        <w:pStyle w:val="Normal"/>
        <w:rPr>
          <w:rFonts w:ascii="Geneva CY" w:hAnsi="Geneva CY" w:cs="Geneva CY"/>
          <w:b/>
          <w:b/>
          <w:lang w:val="ru-RU"/>
        </w:rPr>
      </w:pPr>
      <w:r>
        <w:rPr>
          <w:rFonts w:cs="Geneva CY" w:ascii="Geneva CY" w:hAnsi="Geneva CY"/>
          <w:b/>
          <w:lang w:val="ru-RU"/>
        </w:rPr>
        <w:t>Естественное проветривание помещений для предотвращения заболеваний передаваемых воздушным путём.</w:t>
      </w:r>
    </w:p>
    <w:p>
      <w:pPr>
        <w:pStyle w:val="Normal"/>
        <w:rPr>
          <w:rFonts w:ascii="Geneva CY" w:hAnsi="Geneva CY" w:eastAsia="Geneva CY" w:cs="Geneva CY"/>
          <w:lang w:val="ru-RU"/>
        </w:rPr>
      </w:pPr>
      <w:r>
        <w:rPr>
          <w:rFonts w:eastAsia="Geneva CY" w:cs="Geneva CY" w:ascii="Geneva CY" w:hAnsi="Geneva CY"/>
          <w:lang w:val="ru-RU"/>
        </w:rPr>
        <w:t xml:space="preserve"> 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neva CY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0T16:44:00Z</dcterms:created>
  <dc:creator>Erna Crane-Robinson</dc:creator>
  <dc:description/>
  <dc:language>en-US</dc:language>
  <cp:lastModifiedBy>Erna Crane-Robinson</cp:lastModifiedBy>
  <dcterms:modified xsi:type="dcterms:W3CDTF">2006-12-20T16:44:00Z</dcterms:modified>
  <cp:revision>2</cp:revision>
  <dc:subject/>
  <dc:title>Резюме:</dc:title>
</cp:coreProperties>
</file>